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>Table S6:</w:t>
      </w:r>
      <w:r>
        <w:rPr/>
        <w:t xml:space="preserve"> A detailed anaylsis regarding number, size, location and histology of polyps</w:t>
      </w:r>
    </w:p>
    <w:tbl>
      <w:tblPr>
        <w:tblW w:w="1079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20"/>
        <w:gridCol w:w="880"/>
        <w:gridCol w:w="770"/>
        <w:gridCol w:w="1026"/>
        <w:gridCol w:w="460"/>
        <w:gridCol w:w="460"/>
        <w:gridCol w:w="1315"/>
        <w:gridCol w:w="420"/>
        <w:gridCol w:w="920"/>
        <w:gridCol w:w="770"/>
        <w:gridCol w:w="526"/>
        <w:gridCol w:w="926"/>
        <w:gridCol w:w="1482"/>
        <w:gridCol w:w="420"/>
      </w:tblGrid>
      <w:tr>
        <w:trPr>
          <w:trHeight w:val="273" w:hRule="atLeast"/>
        </w:trPr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91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Colonoscop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Findings 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504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Capsu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 xml:space="preserve">Findings </w:t>
            </w:r>
          </w:p>
        </w:tc>
      </w:tr>
      <w:tr>
        <w:trPr>
          <w:trHeight w:val="76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 xml:space="preserve">Polyp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&gt;5m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n/ loc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 xml:space="preserve">Polyp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m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n/ loc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Histolog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Adenom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tu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t-v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er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Hyperplast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C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 xml:space="preserve">Polyp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&gt;5m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n/ loc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 xml:space="preserve">Polyps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m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n/ loc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RH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Pass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minu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Complete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C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 R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R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8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RH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 R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9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1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3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R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9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2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5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5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R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4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2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8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4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R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 R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0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R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R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6 R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5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4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 R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8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6 R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 R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4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0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R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 LH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 LH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7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461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</w:t>
            </w:r>
          </w:p>
        </w:tc>
      </w:tr>
    </w:tbl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GB"/>
        </w:rPr>
        <w:t>Legend: n/ loc=number/ location, with RH=right hemicolon, LH=left hemicolon, RLH=right and left hemicolon, tub=tubular, t-v=tubulo-villous, serr=serrated; RHF=relevant histological findings; Cl=cleansing, with levels 1, 2 and 3 as described before; completeness: 1=complete, 2=incomplete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8:40:00Z</dcterms:created>
  <dc:creator> </dc:creator>
  <dc:description/>
  <cp:keywords/>
  <dc:language>en-US</dc:language>
  <cp:lastModifiedBy> </cp:lastModifiedBy>
  <dcterms:modified xsi:type="dcterms:W3CDTF">2010-06-18T08:41:00Z</dcterms:modified>
  <cp:revision>1</cp:revision>
  <dc:subject/>
  <dc:title/>
</cp:coreProperties>
</file>